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9B38" w14:textId="105E2C19" w:rsidR="00717DD3" w:rsidRDefault="00717DD3" w:rsidP="00717DD3">
      <w:pPr>
        <w:pStyle w:val="Heading1"/>
      </w:pPr>
      <w:r>
        <w:t>Appendix 2</w:t>
      </w:r>
      <w:r w:rsidR="00126EBD">
        <w:t>: Language selection</w:t>
      </w:r>
    </w:p>
    <w:tbl>
      <w:tblPr>
        <w:tblW w:w="14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8"/>
        <w:gridCol w:w="1269"/>
        <w:gridCol w:w="1786"/>
        <w:gridCol w:w="1134"/>
        <w:gridCol w:w="1203"/>
        <w:gridCol w:w="1685"/>
        <w:gridCol w:w="1732"/>
        <w:gridCol w:w="1722"/>
        <w:gridCol w:w="1677"/>
        <w:gridCol w:w="66"/>
      </w:tblGrid>
      <w:tr w:rsidR="00717DD3" w:rsidRPr="00717DD3" w14:paraId="57C9D0F8" w14:textId="77777777" w:rsidTr="004F0FEB">
        <w:trPr>
          <w:gridAfter w:val="1"/>
          <w:wAfter w:w="66" w:type="dxa"/>
          <w:cantSplit/>
          <w:trHeight w:val="122"/>
        </w:trPr>
        <w:tc>
          <w:tcPr>
            <w:tcW w:w="35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13EA7" w14:textId="77777777" w:rsidR="00717DD3" w:rsidRPr="00717DD3" w:rsidRDefault="00717DD3" w:rsidP="00FF5E98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2DD5C78" w14:textId="77777777" w:rsidR="00717DD3" w:rsidRPr="00717DD3" w:rsidRDefault="00717DD3" w:rsidP="00FF5E9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12C3B" w14:textId="77777777" w:rsidR="00717DD3" w:rsidRPr="00717DD3" w:rsidRDefault="00717DD3" w:rsidP="00FF5E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Greater Western Sydney (2016) census data</w:t>
            </w:r>
          </w:p>
        </w:tc>
        <w:tc>
          <w:tcPr>
            <w:tcW w:w="91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A9598" w14:textId="77777777" w:rsidR="00717DD3" w:rsidRPr="00717DD3" w:rsidRDefault="00717DD3" w:rsidP="00FF5E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NSW (2016) census data</w:t>
            </w:r>
          </w:p>
        </w:tc>
      </w:tr>
      <w:tr w:rsidR="00717DD3" w:rsidRPr="00717DD3" w14:paraId="2A414302" w14:textId="77777777" w:rsidTr="004F0FEB">
        <w:trPr>
          <w:cantSplit/>
        </w:trPr>
        <w:tc>
          <w:tcPr>
            <w:tcW w:w="2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29188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60DA3" w14:textId="77777777" w:rsidR="00717DD3" w:rsidRPr="00717DD3" w:rsidRDefault="00717DD3" w:rsidP="00FF5E98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Language spoken at hom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5EA2D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59085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low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English proficiency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625C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born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in Australia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4B0A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born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overseas who arrived in last 5 years (2011 to 2016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A5462" w14:textId="12C1C0CB" w:rsidR="00717DD3" w:rsidRPr="00717DD3" w:rsidRDefault="00C95971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vailability of t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 xml:space="preserve">ranslate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health 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>material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NSW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3F949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with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tertiary qual (university) 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F3C84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in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low income households (earning &lt;$600/week)</w:t>
            </w:r>
          </w:p>
        </w:tc>
      </w:tr>
      <w:tr w:rsidR="00717DD3" w:rsidRPr="00717DD3" w14:paraId="0F09DB79" w14:textId="77777777" w:rsidTr="004F0FEB">
        <w:trPr>
          <w:cantSplit/>
        </w:trPr>
        <w:tc>
          <w:tcPr>
            <w:tcW w:w="2248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48044" w14:textId="407DCC52" w:rsidR="00717DD3" w:rsidRPr="00717DD3" w:rsidRDefault="00717DD3" w:rsidP="00FF5E98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t</w:t>
            </w:r>
            <w:r w:rsidR="000F026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egory </w:t>
            </w: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1: </w:t>
            </w:r>
          </w:p>
          <w:p w14:paraId="3BA970B1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Adequate literacy in their own language* </w:t>
            </w:r>
          </w:p>
          <w:p w14:paraId="6E5514C8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High English proficiency (≤10% low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B3EBB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Hindi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2725D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47,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A18E0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920F6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28A89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96556" w14:textId="4F7349FB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17D98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BF2AD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</w:tr>
      <w:tr w:rsidR="00717DD3" w:rsidRPr="00717DD3" w14:paraId="645A1F59" w14:textId="77777777" w:rsidTr="004F0FEB">
        <w:trPr>
          <w:cantSplit/>
        </w:trPr>
        <w:tc>
          <w:tcPr>
            <w:tcW w:w="224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577EB" w14:textId="77777777" w:rsidR="00717DD3" w:rsidRPr="00717DD3" w:rsidRDefault="00717DD3" w:rsidP="00FF5E98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2660" w14:textId="345A3CEB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Pacific Islander (Samoan/ Tongan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E699" w14:textId="04DFCC0E" w:rsidR="00717DD3" w:rsidRDefault="00717DD3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4,506</w:t>
            </w:r>
          </w:p>
          <w:p w14:paraId="18A3EFE8" w14:textId="77777777" w:rsidR="00C95971" w:rsidRPr="00717DD3" w:rsidRDefault="00C95971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0AAD5E7E" w14:textId="6D54FCE2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7,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EB242" w14:textId="4163B8CD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8.3</w:t>
            </w:r>
          </w:p>
          <w:p w14:paraId="26D96771" w14:textId="00EFBEEE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9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22F3E" w14:textId="70DABBC1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: 20.4  </w:t>
            </w:r>
          </w:p>
          <w:p w14:paraId="3ABB4B85" w14:textId="154FB108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34.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272A1" w14:textId="77777777" w:rsidR="00C95971" w:rsidRDefault="00717DD3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24.2</w:t>
            </w:r>
          </w:p>
          <w:p w14:paraId="3E4CF9AB" w14:textId="226F61AA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br/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6.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2F27C" w14:textId="14E9FAE7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D3EF6" w14:textId="7121A412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4.3</w:t>
            </w:r>
          </w:p>
          <w:p w14:paraId="47C70FCA" w14:textId="77777777" w:rsidR="00C95971" w:rsidRDefault="00C95971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2F953AE2" w14:textId="33A2F83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6.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0CFF0" w14:textId="2ABC753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4.6</w:t>
            </w:r>
          </w:p>
          <w:p w14:paraId="0E538511" w14:textId="77777777" w:rsidR="00C95971" w:rsidRDefault="00C95971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3935E9E1" w14:textId="4BF5910C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5.2</w:t>
            </w:r>
          </w:p>
        </w:tc>
      </w:tr>
      <w:tr w:rsidR="00717DD3" w:rsidRPr="00717DD3" w14:paraId="59368EFA" w14:textId="77777777" w:rsidTr="004F0FE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18587" w14:textId="17A00B04" w:rsidR="00717DD3" w:rsidRPr="00717DD3" w:rsidRDefault="000F0265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Ca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gory 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>2:</w:t>
            </w:r>
          </w:p>
          <w:p w14:paraId="4E1C70F9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Adequate literacy in their own language* </w:t>
            </w:r>
          </w:p>
          <w:p w14:paraId="3426CDB6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Low-medium English proficiency (&gt;10% low)</w:t>
            </w:r>
          </w:p>
          <w:p w14:paraId="4FAE7D02" w14:textId="39E2DE34" w:rsidR="00717DD3" w:rsidRPr="00717DD3" w:rsidRDefault="00C95971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translated materials </w:t>
            </w:r>
            <w:r>
              <w:rPr>
                <w:rFonts w:cstheme="minorHAnsi"/>
                <w:color w:val="000000"/>
                <w:sz w:val="20"/>
                <w:szCs w:val="20"/>
              </w:rPr>
              <w:t>often available in NS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E90E9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Arabi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A3D06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61,6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3C4C2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FF515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43.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9FFB9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40E8F" w14:textId="6F4B25CA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F6030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9.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9DBE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1.1</w:t>
            </w:r>
          </w:p>
        </w:tc>
      </w:tr>
      <w:tr w:rsidR="00717DD3" w:rsidRPr="00717DD3" w14:paraId="2C991F81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17E709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7126C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Mandari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A7E04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81,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155E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8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9D285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DE9FE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5.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69F85" w14:textId="30F5A73A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2A108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46.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8A972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8.7</w:t>
            </w:r>
          </w:p>
        </w:tc>
      </w:tr>
      <w:tr w:rsidR="004F0FEB" w:rsidRPr="00717DD3" w14:paraId="711EAD47" w14:textId="77777777" w:rsidTr="004F0FE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A6E56" w14:textId="4652AC8A" w:rsidR="004F0FEB" w:rsidRPr="00717DD3" w:rsidRDefault="004F0FEB" w:rsidP="004F0FE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Ca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gory </w:t>
            </w: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3: </w:t>
            </w:r>
          </w:p>
          <w:p w14:paraId="6D477DE1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Adequate literacy in their own language* </w:t>
            </w:r>
          </w:p>
          <w:p w14:paraId="6AB51A1F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low-medium English proficiency (&gt;10% low)</w:t>
            </w:r>
          </w:p>
          <w:p w14:paraId="40B7FAFE" w14:textId="002ABD10" w:rsidR="004F0FEB" w:rsidRPr="00717DD3" w:rsidRDefault="00C95971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translated materials </w:t>
            </w:r>
            <w:r>
              <w:rPr>
                <w:rFonts w:cstheme="minorHAnsi"/>
                <w:color w:val="000000"/>
                <w:sz w:val="20"/>
                <w:szCs w:val="20"/>
              </w:rPr>
              <w:t>rare in NS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4B30B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5A5DB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8,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89BF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3878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22B9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01860" w14:textId="5B1D24D3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3FBC1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0.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E15FF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0.7</w:t>
            </w:r>
          </w:p>
        </w:tc>
      </w:tr>
      <w:tr w:rsidR="004F0FEB" w:rsidRPr="00717DD3" w14:paraId="121507A4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EA6E3C" w14:textId="77777777" w:rsidR="004F0FEB" w:rsidRPr="00717DD3" w:rsidRDefault="004F0FEB" w:rsidP="004F0FE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3CDEF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 xml:space="preserve">Croatian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0375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 xml:space="preserve">11,713 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9009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79855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8.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BF708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0B504" w14:textId="7FB196BE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D1C64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6FC2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6.2</w:t>
            </w:r>
          </w:p>
        </w:tc>
      </w:tr>
      <w:tr w:rsidR="004F0FEB" w:rsidRPr="00717DD3" w14:paraId="23D1A6E3" w14:textId="77777777" w:rsidTr="004F0FE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2E862" w14:textId="1C8E4A54" w:rsidR="004F0FEB" w:rsidRPr="00717DD3" w:rsidRDefault="004F0FEB" w:rsidP="004F0FEB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egory </w:t>
            </w: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4: </w:t>
            </w:r>
          </w:p>
          <w:p w14:paraId="7529CE37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Low literacy in their own language* </w:t>
            </w:r>
          </w:p>
          <w:p w14:paraId="5FD91348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low English proficiency</w:t>
            </w:r>
          </w:p>
          <w:p w14:paraId="25C5A260" w14:textId="4F3FFEFF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translated material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rare in 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NS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301F6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Assyria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EFFF9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8,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EE9D7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DDD0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471F6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4DB35" w14:textId="736622B1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A6F39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9B7E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</w:tr>
      <w:tr w:rsidR="004F0FEB" w:rsidRPr="00717DD3" w14:paraId="09D181F9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C1740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4C25A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Dink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0B0D6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,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D0026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B75C4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1B060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83A5B" w14:textId="2DA022DC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362B0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DEB88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38.3</w:t>
            </w:r>
          </w:p>
        </w:tc>
      </w:tr>
      <w:tr w:rsidR="004F0FEB" w:rsidRPr="00717DD3" w14:paraId="5A70B5AF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3DE76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A26C4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Dari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DF523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4,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20193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357A5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6165A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46A7E" w14:textId="0A4EFDD1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6178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24367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31.2</w:t>
            </w:r>
          </w:p>
        </w:tc>
      </w:tr>
      <w:tr w:rsidR="004F0FEB" w:rsidRPr="00717DD3" w14:paraId="45E75E92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6F0AA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B676D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Khmer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B86E1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0,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24E1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B896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3DAB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B4AB9" w14:textId="6526531A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E4850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90C3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0.1</w:t>
            </w:r>
          </w:p>
        </w:tc>
      </w:tr>
    </w:tbl>
    <w:p w14:paraId="5B9DEBB9" w14:textId="69DA07C2" w:rsidR="00AC1088" w:rsidRPr="00717DD3" w:rsidRDefault="00B23717">
      <w:pPr>
        <w:rPr>
          <w:sz w:val="18"/>
          <w:szCs w:val="18"/>
        </w:rPr>
      </w:pPr>
      <w:r w:rsidRPr="00717DD3">
        <w:rPr>
          <w:sz w:val="18"/>
          <w:szCs w:val="18"/>
        </w:rPr>
        <w:t xml:space="preserve">* Based on advice from </w:t>
      </w:r>
      <w:r w:rsidR="00C95971">
        <w:rPr>
          <w:sz w:val="18"/>
          <w:szCs w:val="18"/>
        </w:rPr>
        <w:t>New South Wales L</w:t>
      </w:r>
      <w:r w:rsidRPr="00717DD3">
        <w:rPr>
          <w:sz w:val="18"/>
          <w:szCs w:val="18"/>
        </w:rPr>
        <w:t xml:space="preserve">ocal </w:t>
      </w:r>
      <w:r w:rsidR="00C95971">
        <w:rPr>
          <w:sz w:val="18"/>
          <w:szCs w:val="18"/>
        </w:rPr>
        <w:t>H</w:t>
      </w:r>
      <w:r w:rsidRPr="00717DD3">
        <w:rPr>
          <w:sz w:val="18"/>
          <w:szCs w:val="18"/>
        </w:rPr>
        <w:t xml:space="preserve">ealth </w:t>
      </w:r>
      <w:r w:rsidR="00C95971">
        <w:rPr>
          <w:sz w:val="18"/>
          <w:szCs w:val="18"/>
        </w:rPr>
        <w:t>D</w:t>
      </w:r>
      <w:r w:rsidRPr="00717DD3">
        <w:rPr>
          <w:sz w:val="18"/>
          <w:szCs w:val="18"/>
        </w:rPr>
        <w:t>istrict</w:t>
      </w:r>
      <w:r w:rsidR="00C95971">
        <w:rPr>
          <w:sz w:val="18"/>
          <w:szCs w:val="18"/>
        </w:rPr>
        <w:t xml:space="preserve"> staff (authors DZ, UT, YS, GV, TC)</w:t>
      </w:r>
    </w:p>
    <w:sectPr w:rsidR="00AC1088" w:rsidRPr="00717DD3" w:rsidSect="00717D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3A18"/>
    <w:multiLevelType w:val="hybridMultilevel"/>
    <w:tmpl w:val="DE389B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88"/>
    <w:rsid w:val="000F0265"/>
    <w:rsid w:val="00126EBD"/>
    <w:rsid w:val="004F0FEB"/>
    <w:rsid w:val="006406AF"/>
    <w:rsid w:val="006D3002"/>
    <w:rsid w:val="00717DD3"/>
    <w:rsid w:val="008B522A"/>
    <w:rsid w:val="00AC1088"/>
    <w:rsid w:val="00B23717"/>
    <w:rsid w:val="00C57F9B"/>
    <w:rsid w:val="00C95971"/>
    <w:rsid w:val="00E7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92DE8"/>
  <w15:chartTrackingRefBased/>
  <w15:docId w15:val="{C58DFB63-B9AE-4479-A4E4-EA7249B4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D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0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0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7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7D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3</cp:revision>
  <dcterms:created xsi:type="dcterms:W3CDTF">2021-09-07T02:54:00Z</dcterms:created>
  <dcterms:modified xsi:type="dcterms:W3CDTF">2021-09-26T23:39:00Z</dcterms:modified>
</cp:coreProperties>
</file>